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b/>
          <w:sz w:val="24"/>
        </w:rPr>
        <w:t>Table S1</w:t>
      </w:r>
      <w:r>
        <w:rPr>
          <w:rFonts w:eastAsia="仿宋" w:cs="Times New Roman" w:ascii="Times New Roman" w:hAnsi="Times New Roman"/>
          <w:sz w:val="24"/>
        </w:rPr>
        <w:t xml:space="preserve"> </w:t>
      </w:r>
      <w:r>
        <w:rPr>
          <w:rFonts w:eastAsia="仿宋" w:cs="Times New Roman" w:ascii="Times New Roman" w:hAnsi="Times New Roman"/>
          <w:i/>
          <w:sz w:val="24"/>
        </w:rPr>
        <w:t>A. baumanni</w:t>
      </w:r>
      <w:r>
        <w:rPr>
          <w:rFonts w:eastAsia="仿宋" w:cs="Times New Roman" w:ascii="Times New Roman" w:hAnsi="Times New Roman"/>
          <w:sz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>ATCC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>19606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</w:rPr>
        <w:t>genetic manipulation PCR primers.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804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06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vgr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TF</w:t>
            </w:r>
          </w:p>
        </w:tc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TAGAGGATCTACTAGTCATATGGAT CAACGAACAGGAGCATCAG-3'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06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vgr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P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 GAACTTCGAAGCAGCTCCA GCCCTCATTAAGATAATGCTG-3'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06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vgr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P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GGAACTAAGGAGGATATTCATATGTTAAGTTCTGCGATAGTTTGCC-3'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06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vgr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T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TCGAGCTCGGTACCCGGGGATCCGATCGATGACAGGTGATAATTCAGA-3'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06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vgr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Kana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GTTCGATTATGATCTAAATTTATAAAAATGTATGGAGCTGCTTCGAAGTTC-3'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06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vgr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Kana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GGCAAACTATCGCAGAACTTAACATATGAATATCCTCCTTAGTTCCT-3'</w:t>
            </w:r>
          </w:p>
        </w:tc>
      </w:tr>
      <w:tr>
        <w:trPr>
          <w:trHeight w:val="90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06vgr-1266PstI-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TGCGCAACGTTGTTGCCATTGCTGCAATGACAGCCGAGCTGATTTG-3'</w:t>
            </w:r>
          </w:p>
        </w:tc>
      </w:tr>
      <w:tr>
        <w:trPr>
          <w:trHeight w:val="132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06vgr-1266PvuI-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CTGCGGCCAACTTACTTCTGACAACGCACCTCACCAACCTCTCAA-3'</w:t>
              <w:tab/>
            </w:r>
          </w:p>
        </w:tc>
      </w:tr>
      <w:tr>
        <w:trPr>
          <w:trHeight w:val="150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moter-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CGGGATCCCGTGGCTATAACTGACATAATCACAAG-3'</w:t>
            </w:r>
          </w:p>
        </w:tc>
      </w:tr>
      <w:tr>
        <w:trPr>
          <w:trHeight w:val="132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moter-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AGTATTTCTCCTCTTTCTCTGAATAGTAGCAAGTGCAATACGACTCAA-3'</w:t>
            </w:r>
          </w:p>
        </w:tc>
      </w:tr>
      <w:tr>
        <w:trPr>
          <w:trHeight w:val="102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FP/BFP-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TGAGTCGTATTGCACTTGCTACTATTCAGAGAAAGAGGAGAAATACTA-3'</w:t>
            </w:r>
          </w:p>
        </w:tc>
      </w:tr>
      <w:tr>
        <w:trPr>
          <w:trHeight w:val="195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FP/RFP-R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CCGCTCGAGCGGGTTCACCGACAAACAACAGATA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副标题 Char"/>
    <w:qFormat/>
    <w:rPr>
      <w:rFonts w:ascii="Times New Roman" w:hAnsi="Times New Roman" w:eastAsia="宋体;SimSun" w:cs="Times New Roman"/>
      <w:b/>
      <w:bCs/>
      <w:kern w:val="2"/>
      <w:sz w:val="30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left"/>
      <w:outlineLvl w:val="1"/>
    </w:pPr>
    <w:rPr>
      <w:rFonts w:ascii="Times New Roman" w:hAnsi="Times New Roman" w:eastAsia="宋体;SimSun" w:cs="Times New Roman"/>
      <w:b/>
      <w:bCs/>
      <w:kern w:val="2"/>
      <w:sz w:val="30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13:37:00Z</dcterms:created>
  <dc:creator>jf w</dc:creator>
  <dc:description/>
  <cp:keywords/>
  <dc:language>en-US</dc:language>
  <cp:lastModifiedBy>zhi ruan</cp:lastModifiedBy>
  <dcterms:modified xsi:type="dcterms:W3CDTF">2017-03-20T13:46:00Z</dcterms:modified>
  <cp:revision>7</cp:revision>
  <dc:subject/>
  <dc:title/>
</cp:coreProperties>
</file>